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9735" w14:textId="77777777" w:rsidR="008417CF" w:rsidRDefault="008417CF" w:rsidP="008417C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BAB5909" wp14:editId="07839C45">
            <wp:extent cx="5498275" cy="5288280"/>
            <wp:effectExtent l="0" t="0" r="7620" b="7620"/>
            <wp:docPr id="634330305" name="Picture 634330305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330305" name="Picture 25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8" r="7488"/>
                    <a:stretch/>
                  </pic:blipFill>
                  <pic:spPr bwMode="auto">
                    <a:xfrm>
                      <a:off x="0" y="0"/>
                      <a:ext cx="5498592" cy="528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DA5B8" w14:textId="77777777" w:rsidR="008417CF" w:rsidRPr="00EB2D93" w:rsidRDefault="008417CF" w:rsidP="008417CF">
      <w:pPr>
        <w:pStyle w:val="Heading1"/>
        <w:rPr>
          <w:rFonts w:ascii="Arial" w:hAnsi="Arial" w:cs="Arial"/>
          <w:sz w:val="22"/>
          <w:szCs w:val="22"/>
        </w:rPr>
      </w:pPr>
      <w:r w:rsidRPr="00EB2D93">
        <w:rPr>
          <w:rFonts w:ascii="Arial" w:hAnsi="Arial" w:cs="Arial"/>
          <w:noProof/>
          <w:sz w:val="22"/>
          <w:szCs w:val="22"/>
        </w:rPr>
        <w:t xml:space="preserve">eFigure 8. </w:t>
      </w:r>
      <w:r w:rsidRPr="00EB2D93">
        <w:rPr>
          <w:rFonts w:ascii="Arial" w:hAnsi="Arial" w:cs="Arial"/>
          <w:sz w:val="22"/>
          <w:szCs w:val="22"/>
        </w:rPr>
        <w:t>Predictors of Most Importance for Fatal and Non-Fatal Opioid Overdoses from the Random Forest Model among the Unbalanced Sample (n=60)</w:t>
      </w:r>
    </w:p>
    <w:p w14:paraId="1301A587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7CF"/>
    <w:rsid w:val="002F023D"/>
    <w:rsid w:val="005E3C07"/>
    <w:rsid w:val="008417CF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86E0A"/>
  <w15:chartTrackingRefBased/>
  <w15:docId w15:val="{60FB287C-22CF-4B41-A531-B576ED4B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CF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7CF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7CF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3:00Z</dcterms:created>
  <dcterms:modified xsi:type="dcterms:W3CDTF">2023-12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3:1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dcae6ac1-7a6e-4958-b00a-d42c9c0fca6f</vt:lpwstr>
  </property>
  <property fmtid="{D5CDD505-2E9C-101B-9397-08002B2CF9AE}" pid="8" name="MSIP_Label_8ca390d5-a4f3-448c-8368-24080179bc53_ContentBits">
    <vt:lpwstr>0</vt:lpwstr>
  </property>
</Properties>
</file>